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Arial" w:hAnsi="Arial"/>
                <w:sz w:val="20"/>
                <w:szCs w:val="20"/>
              </w:rPr>
              <w:t xml:space="preserve">Identify the report as a scoping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441"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Provide a structured summary that includes (as applicable) background, objectives, eligibility criteria, sources of evidence, charting methods, results, and conclusions that relate to the review questions and objectives.</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Describe the rationale for the review in the context of what is already known. Explain why the review questions or objectives lend themselves to a scoping review approach.</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4,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Provide an explicit statement of the questions and objectives being addressed with reference to their key elements (for example, population or participants, concepts, and context) or other relevant key elements used to conceptualize the review questions or objectives.</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Indicate whether a review protocol exists; state if and where it can be accessed (for example, a Web address); and if available, provide registration information, including the registration number.</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Specify characteristics of the sources of evidence used as eligibility criteria (for example, years considered, language, and publication status), and provide a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Describe all information sources in the search (for example, databases with dates of coverage and contact with authors to identify additional sources), as well as the date the most recent search was executed.</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Present the full electronic search strategy for at least 1 database, including any limits used, such that it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Selection of sources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State the process for selecting sources of evidence (that is, screening and eligibility) included in the scoping review.</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Data charting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Describe the methods of charting data from the included sources of evidence (for example, calibrated forms or forms that have been tested by the team before their use, and whether data charting was done independently or in duplicate) and any processes for obtaining and confirming data from investigators.</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List and define all variables for which data were sought and any assumptions and simplifications made.</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Critical Appraisal of Individual Sources of Evidence</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Describe the methods of handling and summarizing the data that were charted.</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8-9</w:t>
            </w:r>
          </w:p>
        </w:tc>
      </w:tr>
      <w:tr>
        <w:trPr>
          <w:trHeight w:val="575" w:hRule="atLeast"/>
        </w:trPr>
        <w:tc>
          <w:tcPr>
            <w:tcW w:w="2800" w:type="dxa"/>
            <w:tcBorders>
              <w:top w:val="doub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6" w:space="0" w:color="000000"/>
              <w:left w:val="single" w:sz="6" w:space="0" w:color="000000"/>
              <w:bottom w:val="doub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6" w:space="0" w:color="000000"/>
              <w:left w:val="single" w:sz="6" w:space="0" w:color="000000"/>
              <w:bottom w:val="double" w:sz="4" w:space="0" w:color="000000"/>
              <w:right w:val="single" w:sz="6"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lection of Sources of Evidenc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numbers of sources of evidence screened, assessed for eligibility, and included in the review, with reasons for exclusions at each stage, ideally using a flow diagram.</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haracteristics of Sources of Evidenc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source of evidence, present characteristics for which data were charted and provide the cit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ritical Appraisal Within Sources of Evidenc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f done, present data on critical appraisal of included sources of evidence (see item 1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of Individual Sources of Evidenc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ource of evidence, present the relevant data that were charted that relate to the review questions and objectiv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or present the charting results as they relate to the review questions and objectiv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results (including an overview of concepts, themes, and types of evidence available), link to the review questions and objectives, and consider the relevance to key group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the limitations of the scoping review proces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with respect to the review questions and objectives, as well as potential implications or next step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sources of funding for the included sources of evidence, as well as sources of funding for the scoping review. Describe the role of the funders of the scoping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Tricco AC, Lillie E, Zarin W, O'Brien KK, Colquhoun H, Levac D, Moher D, Peters MDJ, Horsley T, Weeks L, Hempel S, Akl EA, Chang C, McGowan J, Stewart L, Hartling L, Aldcroft A, Wilson MG, Garritty C, Lewin S, Godfrey CM, Macdonald MT, Langlois EV, Soares-Weiser K, Moriarty J, Clifford T, Tunçalp Ö, Straus SE. PRISMA Extension for Scoping Reviews (PRISMA-ScR): Checklist and Explanation. Ann Intern Med. 2018.</w:t>
      </w:r>
      <w:r>
        <w:rPr>
          <w:rFonts w:cs="Arial" w:ascii="Arial" w:hAnsi="Arial"/>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79375</wp:posOffset>
          </wp:positionH>
          <wp:positionV relativeFrom="paragraph">
            <wp:posOffset>-116840</wp:posOffset>
          </wp:positionV>
          <wp:extent cx="347345" cy="31877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347345" cy="318770"/>
                  </a:xfrm>
                  <a:prstGeom prst="rect">
                    <a:avLst/>
                  </a:prstGeom>
                </pic:spPr>
              </pic:pic>
            </a:graphicData>
          </a:graphic>
        </wp:anchor>
      </w:drawing>
    </w:r>
    <w:r>
      <w:rPr>
        <w:rFonts w:cs="Lucida Sans" w:ascii="Lucida Sans" w:hAnsi="Lucida Sans"/>
        <w:b/>
        <w:bCs/>
      </w:rPr>
      <w:t>PRISMA-ScR Checklist</w:t>
    </w:r>
  </w:p>
</w:hdr>
</file>

<file path=word/settings.xml><?xml version="1.0" encoding="utf-8"?>
<w:settings xmlns:w="http://schemas.openxmlformats.org/wordprocessingml/2006/main">
  <w:zoom w:percent="8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2T10:15:00Z</dcterms:created>
  <dc:creator>mocampo</dc:creator>
  <dc:description/>
  <cp:keywords/>
  <dc:language>en-US</dc:language>
  <cp:lastModifiedBy>Microsoft Office User</cp:lastModifiedBy>
  <dcterms:modified xsi:type="dcterms:W3CDTF">2018-12-02T22:00:00Z</dcterms:modified>
  <cp:revision>5</cp:revision>
  <dc:subject/>
  <dc:title>Microsoft Word - PRISMA 2009 Checklist.doc</dc:title>
</cp:coreProperties>
</file>